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2B24" w:rsidRPr="00F32CA3" w:rsidRDefault="00D10A02" w:rsidP="00542B24">
      <w:pPr>
        <w:spacing w:line="240" w:lineRule="auto"/>
        <w:jc w:val="both"/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t>S3</w:t>
      </w:r>
      <w:r w:rsidR="00542B24" w:rsidRPr="00F32CA3">
        <w:rPr>
          <w:rFonts w:cstheme="minorHAnsi"/>
          <w:b/>
          <w:sz w:val="24"/>
          <w:szCs w:val="24"/>
          <w:lang w:val="en-GB"/>
        </w:rPr>
        <w:t xml:space="preserve"> Fig. Diagram showing longitudinal analysis of the CRELES Data. Costa Rica 2005-2009</w:t>
      </w:r>
    </w:p>
    <w:p w:rsidR="00542B24" w:rsidRPr="0035089F" w:rsidRDefault="0035089F" w:rsidP="0035089F">
      <w:pPr>
        <w:spacing w:line="360" w:lineRule="auto"/>
        <w:jc w:val="center"/>
        <w:rPr>
          <w:rFonts w:cstheme="minorHAnsi"/>
          <w:sz w:val="24"/>
          <w:szCs w:val="24"/>
          <w:lang w:val="en-GB"/>
        </w:rPr>
      </w:pPr>
      <w:r w:rsidRPr="0035089F">
        <w:drawing>
          <wp:inline distT="0" distB="0" distL="0" distR="0">
            <wp:extent cx="7611000" cy="5268571"/>
            <wp:effectExtent l="0" t="0" r="0" b="889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2970" cy="5276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42B24" w:rsidRPr="0035089F" w:rsidSect="006B4662">
      <w:pgSz w:w="16838" w:h="11906" w:orient="landscape"/>
      <w:pgMar w:top="1418" w:right="851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B24"/>
    <w:rsid w:val="00025025"/>
    <w:rsid w:val="00273DCE"/>
    <w:rsid w:val="0035089F"/>
    <w:rsid w:val="00377144"/>
    <w:rsid w:val="004B6C84"/>
    <w:rsid w:val="00526F1F"/>
    <w:rsid w:val="00542B24"/>
    <w:rsid w:val="005B535C"/>
    <w:rsid w:val="005E7A1A"/>
    <w:rsid w:val="005F57EC"/>
    <w:rsid w:val="006A33BF"/>
    <w:rsid w:val="006B4662"/>
    <w:rsid w:val="00752882"/>
    <w:rsid w:val="00775A2C"/>
    <w:rsid w:val="007E549A"/>
    <w:rsid w:val="00967C85"/>
    <w:rsid w:val="00C833F6"/>
    <w:rsid w:val="00CF513D"/>
    <w:rsid w:val="00D10A02"/>
    <w:rsid w:val="00DB13B8"/>
    <w:rsid w:val="00E54307"/>
    <w:rsid w:val="00FD7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94F85F"/>
  <w15:chartTrackingRefBased/>
  <w15:docId w15:val="{DC98B92E-5770-4C0F-9037-741B38175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2B2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7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ueda</dc:creator>
  <cp:keywords/>
  <dc:description/>
  <cp:lastModifiedBy>srueda</cp:lastModifiedBy>
  <cp:revision>3</cp:revision>
  <dcterms:created xsi:type="dcterms:W3CDTF">2021-02-15T12:15:00Z</dcterms:created>
  <dcterms:modified xsi:type="dcterms:W3CDTF">2021-02-15T12:16:00Z</dcterms:modified>
</cp:coreProperties>
</file>